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FCBFE" w14:textId="7EAE4EFA" w:rsidR="00E93FEB" w:rsidRPr="004F1284" w:rsidRDefault="00293B89" w:rsidP="00696A59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2"/>
          <w:szCs w:val="28"/>
        </w:rPr>
      </w:pPr>
      <w:r>
        <w:rPr>
          <w:rFonts w:ascii="Times New Roman" w:eastAsia="맑은 고딕" w:hAnsi="Times New Roman" w:cs="Times New Roman" w:hint="eastAsia"/>
          <w:b/>
          <w:bCs/>
          <w:kern w:val="0"/>
          <w:sz w:val="22"/>
          <w:szCs w:val="28"/>
        </w:rPr>
        <w:t xml:space="preserve">S1 </w:t>
      </w:r>
      <w:r w:rsidR="00F05399">
        <w:rPr>
          <w:rFonts w:ascii="Times New Roman" w:eastAsia="맑은 고딕" w:hAnsi="Times New Roman" w:cs="Times New Roman"/>
          <w:b/>
          <w:bCs/>
          <w:kern w:val="0"/>
          <w:sz w:val="22"/>
          <w:szCs w:val="28"/>
        </w:rPr>
        <w:t>Table</w:t>
      </w:r>
      <w:bookmarkStart w:id="0" w:name="_GoBack"/>
      <w:bookmarkEnd w:id="0"/>
      <w:r w:rsidR="00F05399">
        <w:rPr>
          <w:rFonts w:ascii="Times New Roman" w:eastAsia="맑은 고딕" w:hAnsi="Times New Roman" w:cs="Times New Roman"/>
          <w:b/>
          <w:bCs/>
          <w:kern w:val="0"/>
          <w:sz w:val="22"/>
          <w:szCs w:val="28"/>
        </w:rPr>
        <w:t xml:space="preserve">. </w:t>
      </w:r>
      <w:r w:rsidR="00E93FEB" w:rsidRPr="004F1284">
        <w:rPr>
          <w:rFonts w:ascii="Times New Roman" w:eastAsia="맑은 고딕" w:hAnsi="Times New Roman" w:cs="Times New Roman"/>
          <w:b/>
          <w:bCs/>
          <w:kern w:val="0"/>
          <w:sz w:val="22"/>
          <w:szCs w:val="28"/>
        </w:rPr>
        <w:t xml:space="preserve">Summary of smartphone application, non-wearable device </w:t>
      </w:r>
      <w:r w:rsidR="00CE10E2" w:rsidRPr="004F1284">
        <w:rPr>
          <w:rFonts w:ascii="Times New Roman" w:eastAsia="맑은 고딕" w:hAnsi="Times New Roman" w:cs="Times New Roman"/>
          <w:b/>
          <w:bCs/>
          <w:kern w:val="0"/>
          <w:sz w:val="22"/>
          <w:szCs w:val="28"/>
        </w:rPr>
        <w:t>and</w:t>
      </w:r>
      <w:r w:rsidR="00E93FEB" w:rsidRPr="004F1284">
        <w:rPr>
          <w:rFonts w:ascii="Times New Roman" w:eastAsia="맑은 고딕" w:hAnsi="Times New Roman" w:cs="Times New Roman"/>
          <w:b/>
          <w:bCs/>
          <w:kern w:val="0"/>
          <w:sz w:val="22"/>
          <w:szCs w:val="28"/>
        </w:rPr>
        <w:t xml:space="preserve"> wearable sensors previously published in literatures.</w:t>
      </w:r>
    </w:p>
    <w:p w14:paraId="3911A4B1" w14:textId="77777777" w:rsidR="00E93FEB" w:rsidRPr="00E93FEB" w:rsidRDefault="00E93FEB" w:rsidP="00E93FEB">
      <w:pPr>
        <w:widowControl/>
        <w:wordWrap/>
        <w:autoSpaceDE/>
        <w:autoSpaceDN/>
        <w:spacing w:after="160" w:line="259" w:lineRule="auto"/>
        <w:jc w:val="left"/>
        <w:rPr>
          <w:rFonts w:ascii="Calibri" w:eastAsia="맑은 고딕" w:hAnsi="Calibri" w:cs="Cordia New"/>
          <w:kern w:val="0"/>
          <w:sz w:val="22"/>
          <w:szCs w:val="28"/>
        </w:rPr>
      </w:pP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383"/>
        <w:gridCol w:w="681"/>
        <w:gridCol w:w="2405"/>
        <w:gridCol w:w="2233"/>
        <w:gridCol w:w="1491"/>
        <w:gridCol w:w="3300"/>
      </w:tblGrid>
      <w:tr w:rsidR="00E93FEB" w:rsidRPr="00E93FEB" w14:paraId="6ED355A6" w14:textId="77777777" w:rsidTr="001B7527">
        <w:trPr>
          <w:trHeight w:val="660"/>
        </w:trPr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4E7F6D6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ype of devic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F5561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First author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F4B55B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5DE275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ype of sensor</w:t>
            </w: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698502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arget motor symptom to assess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C47EBAB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No. of parti-cipants  (PD case : control)</w:t>
            </w:r>
          </w:p>
        </w:tc>
        <w:tc>
          <w:tcPr>
            <w:tcW w:w="33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28D07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References </w:t>
            </w:r>
          </w:p>
        </w:tc>
      </w:tr>
      <w:tr w:rsidR="001B7527" w:rsidRPr="00E93FEB" w14:paraId="793B6359" w14:textId="77777777" w:rsidTr="00465E2F">
        <w:trPr>
          <w:trHeight w:val="329"/>
        </w:trPr>
        <w:tc>
          <w:tcPr>
            <w:tcW w:w="119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C89C661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smartphone</w:t>
            </w:r>
          </w:p>
        </w:tc>
        <w:tc>
          <w:tcPr>
            <w:tcW w:w="1383" w:type="dxa"/>
            <w:tcBorders>
              <w:top w:val="single" w:sz="12" w:space="0" w:color="auto"/>
              <w:bottom w:val="dotted" w:sz="4" w:space="0" w:color="auto"/>
            </w:tcBorders>
            <w:vAlign w:val="center"/>
            <w:hideMark/>
          </w:tcPr>
          <w:p w14:paraId="0C8C417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Raknim P</w:t>
            </w:r>
          </w:p>
        </w:tc>
        <w:tc>
          <w:tcPr>
            <w:tcW w:w="681" w:type="dxa"/>
            <w:tcBorders>
              <w:top w:val="single" w:sz="12" w:space="0" w:color="auto"/>
              <w:bottom w:val="dotted" w:sz="4" w:space="0" w:color="auto"/>
            </w:tcBorders>
            <w:vAlign w:val="center"/>
            <w:hideMark/>
          </w:tcPr>
          <w:p w14:paraId="7BB958D5" w14:textId="6EFCFC95" w:rsidR="00E93FEB" w:rsidRPr="00E93FEB" w:rsidRDefault="00E93FEB" w:rsidP="0025181F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</w:t>
            </w:r>
            <w:r w:rsidR="0025181F">
              <w:rPr>
                <w:rFonts w:ascii="Times New Roman" w:eastAsia="맑은 고딕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405" w:type="dxa"/>
            <w:tcBorders>
              <w:top w:val="single" w:sz="12" w:space="0" w:color="auto"/>
              <w:bottom w:val="dotted" w:sz="4" w:space="0" w:color="auto"/>
            </w:tcBorders>
            <w:vAlign w:val="center"/>
            <w:hideMark/>
          </w:tcPr>
          <w:p w14:paraId="1091F05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</w:t>
            </w:r>
          </w:p>
        </w:tc>
        <w:tc>
          <w:tcPr>
            <w:tcW w:w="2233" w:type="dxa"/>
            <w:tcBorders>
              <w:top w:val="single" w:sz="12" w:space="0" w:color="auto"/>
              <w:bottom w:val="dotted" w:sz="4" w:space="0" w:color="auto"/>
            </w:tcBorders>
            <w:vAlign w:val="center"/>
            <w:hideMark/>
          </w:tcPr>
          <w:p w14:paraId="49BD46E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gait</w:t>
            </w:r>
          </w:p>
        </w:tc>
        <w:tc>
          <w:tcPr>
            <w:tcW w:w="1491" w:type="dxa"/>
            <w:tcBorders>
              <w:top w:val="single" w:sz="12" w:space="0" w:color="auto"/>
              <w:bottom w:val="dotted" w:sz="4" w:space="0" w:color="auto"/>
            </w:tcBorders>
            <w:vAlign w:val="center"/>
            <w:hideMark/>
          </w:tcPr>
          <w:p w14:paraId="7D556F2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17:0</w:t>
            </w:r>
          </w:p>
        </w:tc>
        <w:tc>
          <w:tcPr>
            <w:tcW w:w="3300" w:type="dxa"/>
            <w:tcBorders>
              <w:top w:val="single" w:sz="12" w:space="0" w:color="auto"/>
              <w:bottom w:val="dotted" w:sz="4" w:space="0" w:color="auto"/>
            </w:tcBorders>
            <w:vAlign w:val="center"/>
            <w:hideMark/>
          </w:tcPr>
          <w:p w14:paraId="5195C1D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elemed J E Health. 2016;22:75-81</w:t>
            </w:r>
          </w:p>
        </w:tc>
      </w:tr>
      <w:tr w:rsidR="001B7527" w:rsidRPr="00E93FEB" w14:paraId="45D55F97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765F3747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DD89900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Pan D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97278BB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78E6EB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E39E840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gait, tremor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E8FB8A3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40:0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AAB39C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JMIR Mhealth Uhealth. 2015;3:e29</w:t>
            </w:r>
          </w:p>
        </w:tc>
      </w:tr>
      <w:tr w:rsidR="001B7527" w:rsidRPr="00E93FEB" w14:paraId="1DBAF43C" w14:textId="77777777" w:rsidTr="00465E2F">
        <w:trPr>
          <w:trHeight w:val="328"/>
        </w:trPr>
        <w:tc>
          <w:tcPr>
            <w:tcW w:w="1196" w:type="dxa"/>
            <w:vMerge/>
            <w:vAlign w:val="center"/>
            <w:hideMark/>
          </w:tcPr>
          <w:p w14:paraId="25C0EFD6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5BD9F4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Kostikis N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693A1D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8B54A90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 and gyroscope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DFA67C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remor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A6B311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25:20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D47920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IEEE J Biomed Health Inform. 2015;19:1835-42</w:t>
            </w:r>
          </w:p>
        </w:tc>
      </w:tr>
      <w:tr w:rsidR="001B7527" w:rsidRPr="00E93FEB" w14:paraId="59E860A7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283870C6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84B20A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Ellis RJ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52FFCB6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2015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CFE9061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 and gyroscope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CF5D74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gait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E50399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12:12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6BF7495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PLoS One. 2015;10:e0141694</w:t>
            </w:r>
          </w:p>
        </w:tc>
      </w:tr>
      <w:tr w:rsidR="00E93FEB" w:rsidRPr="00E93FEB" w14:paraId="2CA781C5" w14:textId="77777777" w:rsidTr="00465E2F">
        <w:trPr>
          <w:trHeight w:val="660"/>
        </w:trPr>
        <w:tc>
          <w:tcPr>
            <w:tcW w:w="1196" w:type="dxa"/>
            <w:vMerge/>
            <w:vAlign w:val="center"/>
            <w:hideMark/>
          </w:tcPr>
          <w:p w14:paraId="42D0CF6B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FB2132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rora S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D95FD30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E1EE67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microphone, accelerometer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27D3143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gait, tremor, speech, voice, posture, finger tapping, reaction time 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7D7A7B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10:10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74AD3A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Parkinsonism Relat Disord. 2015;21:650-3</w:t>
            </w:r>
          </w:p>
        </w:tc>
      </w:tr>
      <w:tr w:rsidR="001B7527" w:rsidRPr="00E93FEB" w14:paraId="17E0A5B7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312A27F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94B76C3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Printy BP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F17D66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0882246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 and gyroscope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197CBD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bradykinesia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774E7FB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26:0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AF443F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Conf Proc IEEE Eng Med Biol Soc. 2014;2014:2686-9</w:t>
            </w:r>
          </w:p>
        </w:tc>
      </w:tr>
      <w:tr w:rsidR="001B7527" w:rsidRPr="00E93FEB" w14:paraId="471F56D6" w14:textId="77777777" w:rsidTr="00465E2F">
        <w:trPr>
          <w:trHeight w:val="329"/>
        </w:trPr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42136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21F0346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Palmerini L </w:t>
            </w:r>
          </w:p>
        </w:tc>
        <w:tc>
          <w:tcPr>
            <w:tcW w:w="681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71764A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2405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C4F13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accelerometer </w:t>
            </w:r>
          </w:p>
        </w:tc>
        <w:tc>
          <w:tcPr>
            <w:tcW w:w="223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76F27CE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gait (time up and go test)</w:t>
            </w:r>
          </w:p>
        </w:tc>
        <w:tc>
          <w:tcPr>
            <w:tcW w:w="1491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FAE33BC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0:49</w:t>
            </w:r>
          </w:p>
        </w:tc>
        <w:tc>
          <w:tcPr>
            <w:tcW w:w="330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9038557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Conf Proc IEEE Eng Med Biol Soc. 2011;2011:7179-82</w:t>
            </w:r>
          </w:p>
        </w:tc>
      </w:tr>
      <w:tr w:rsidR="001B7527" w:rsidRPr="00E93FEB" w14:paraId="351CF553" w14:textId="77777777" w:rsidTr="00465E2F">
        <w:trPr>
          <w:trHeight w:val="329"/>
        </w:trPr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8532FB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non-wearable device</w:t>
            </w:r>
          </w:p>
        </w:tc>
        <w:tc>
          <w:tcPr>
            <w:tcW w:w="1383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4A5AC03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Noyce AJ</w:t>
            </w:r>
          </w:p>
        </w:tc>
        <w:tc>
          <w:tcPr>
            <w:tcW w:w="681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168C1EE6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2405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188A242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computer keyboard</w:t>
            </w:r>
          </w:p>
        </w:tc>
        <w:tc>
          <w:tcPr>
            <w:tcW w:w="2233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0699309B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bradykinesia</w:t>
            </w:r>
          </w:p>
        </w:tc>
        <w:tc>
          <w:tcPr>
            <w:tcW w:w="1491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3DEA4E46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58:93</w:t>
            </w:r>
          </w:p>
        </w:tc>
        <w:tc>
          <w:tcPr>
            <w:tcW w:w="3300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60C9B476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PLoS One. 2014;9:e96260</w:t>
            </w:r>
          </w:p>
        </w:tc>
      </w:tr>
      <w:tr w:rsidR="001B7527" w:rsidRPr="00E93FEB" w14:paraId="649C9501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32FC3E8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1F8996B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Roy SH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9224A75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38F20E8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surface EMG and accelerometer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4EE12D0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remor, dyskinesia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C5487A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8:04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1E6216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ov Disord. 2013;28:1080-7</w:t>
            </w:r>
          </w:p>
        </w:tc>
      </w:tr>
      <w:tr w:rsidR="001B7527" w:rsidRPr="00E93FEB" w14:paraId="74CF1BBE" w14:textId="77777777" w:rsidTr="00465E2F">
        <w:trPr>
          <w:trHeight w:val="329"/>
        </w:trPr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0D3BB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24B92BC8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aylor Tarvares AL</w:t>
            </w:r>
          </w:p>
        </w:tc>
        <w:tc>
          <w:tcPr>
            <w:tcW w:w="681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ED16FF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05</w:t>
            </w:r>
          </w:p>
        </w:tc>
        <w:tc>
          <w:tcPr>
            <w:tcW w:w="2405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C2696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musical keyboard</w:t>
            </w:r>
          </w:p>
        </w:tc>
        <w:tc>
          <w:tcPr>
            <w:tcW w:w="223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45226E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bradykinesia</w:t>
            </w:r>
          </w:p>
        </w:tc>
        <w:tc>
          <w:tcPr>
            <w:tcW w:w="1491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5EAC26D7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33:0</w:t>
            </w:r>
          </w:p>
        </w:tc>
        <w:tc>
          <w:tcPr>
            <w:tcW w:w="330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D5AF0A8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ov Disord. 2005;20:1286-98</w:t>
            </w:r>
          </w:p>
        </w:tc>
      </w:tr>
      <w:tr w:rsidR="001B7527" w:rsidRPr="00E93FEB" w14:paraId="5BD27BDB" w14:textId="77777777" w:rsidTr="00465E2F">
        <w:trPr>
          <w:trHeight w:val="329"/>
        </w:trPr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8684980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wearable sensor or device</w:t>
            </w:r>
          </w:p>
        </w:tc>
        <w:tc>
          <w:tcPr>
            <w:tcW w:w="1383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63D8888B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Dai H</w:t>
            </w:r>
          </w:p>
        </w:tc>
        <w:tc>
          <w:tcPr>
            <w:tcW w:w="681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04FB1C8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2405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083482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 and gyroscope</w:t>
            </w:r>
          </w:p>
        </w:tc>
        <w:tc>
          <w:tcPr>
            <w:tcW w:w="2233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3774E953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bradykinesia</w:t>
            </w:r>
          </w:p>
        </w:tc>
        <w:tc>
          <w:tcPr>
            <w:tcW w:w="1491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1B27DC1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8:7</w:t>
            </w:r>
          </w:p>
        </w:tc>
        <w:tc>
          <w:tcPr>
            <w:tcW w:w="3300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6333F88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Biomed Eng Online. 2015;14:68</w:t>
            </w:r>
          </w:p>
        </w:tc>
      </w:tr>
      <w:tr w:rsidR="001B7527" w:rsidRPr="00E93FEB" w14:paraId="4D701DAC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34E66377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5829D15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Dai H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ED0E1B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E709821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 and gyroscope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088F1B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remor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0AD0CF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7:0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9D7F8C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ensors (Basel). 2015;15:25055-71</w:t>
            </w:r>
          </w:p>
        </w:tc>
      </w:tr>
      <w:tr w:rsidR="001B7527" w:rsidRPr="00E93FEB" w14:paraId="76487E36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612F237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870F0E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Roy SH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FD7029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68A726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surface EMG and accelerometer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853D1A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remor, dyskinesia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29FC825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8:4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6CDF54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ov Disord. 2013;28:1080-7</w:t>
            </w:r>
          </w:p>
        </w:tc>
      </w:tr>
      <w:tr w:rsidR="00E93FEB" w:rsidRPr="00E93FEB" w14:paraId="610AB8DA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561EC56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5877D31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Heldman DA 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9DAC845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941E87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 and gyroscope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080F30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gait, bradykinesia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DF92C4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42:0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B24E24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Conf Proc IEEE Eng Med Biol Soc.302 2012;1956-9</w:t>
            </w:r>
          </w:p>
        </w:tc>
      </w:tr>
      <w:tr w:rsidR="00E93FEB" w:rsidRPr="00E93FEB" w14:paraId="0374FFD6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73628053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4E1D708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Wagner R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7031085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B9D8427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actile switch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4E38AB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gait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84E1B7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NA</w:t>
            </w: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780CE3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Conf Proc IEEE Eng Med Biol Soc.2012;:280-3</w:t>
            </w:r>
          </w:p>
        </w:tc>
      </w:tr>
      <w:tr w:rsidR="00E93FEB" w:rsidRPr="00E93FEB" w14:paraId="179A5FBB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3A876A0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7FAFAE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Kim JH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278A637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98D89A3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gyroscope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5E5FD37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bradykinesia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330205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40:14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856738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d Biol Eng Comput. 2011;49:365-71</w:t>
            </w:r>
          </w:p>
        </w:tc>
      </w:tr>
      <w:tr w:rsidR="001B7527" w:rsidRPr="00E93FEB" w14:paraId="0E3C56A2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1857351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49BA67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Patel S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24EF708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A67BDC7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8E86D43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motor fluctuation (bradykinesia)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7B46161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5:0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E08AF5C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Conf Proc IEEE Eng Med Biol Soc.2011;1552-5</w:t>
            </w:r>
          </w:p>
        </w:tc>
      </w:tr>
      <w:tr w:rsidR="00E93FEB" w:rsidRPr="00E93FEB" w14:paraId="46C03539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3BD44225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8FA4F3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Zwartjes DG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5BEFA82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A9CFFC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accelerometer and gyroscope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40E4C9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remor, bradykinesia</w:t>
            </w:r>
          </w:p>
        </w:tc>
        <w:tc>
          <w:tcPr>
            <w:tcW w:w="149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39E078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6:7</w:t>
            </w:r>
          </w:p>
        </w:tc>
        <w:tc>
          <w:tcPr>
            <w:tcW w:w="330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0931CA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IEEE Trans Biomed Eng. 2010;57</w:t>
            </w:r>
          </w:p>
        </w:tc>
      </w:tr>
      <w:tr w:rsidR="00E93FEB" w:rsidRPr="00E93FEB" w14:paraId="35ED9AC7" w14:textId="77777777" w:rsidTr="00465E2F">
        <w:trPr>
          <w:trHeight w:val="329"/>
        </w:trPr>
        <w:tc>
          <w:tcPr>
            <w:tcW w:w="1196" w:type="dxa"/>
            <w:vMerge/>
            <w:vAlign w:val="center"/>
            <w:hideMark/>
          </w:tcPr>
          <w:p w14:paraId="56C6A8C4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dotted" w:sz="4" w:space="0" w:color="auto"/>
            </w:tcBorders>
            <w:vAlign w:val="center"/>
            <w:hideMark/>
          </w:tcPr>
          <w:p w14:paraId="1E4557F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Salarian A </w:t>
            </w:r>
          </w:p>
        </w:tc>
        <w:tc>
          <w:tcPr>
            <w:tcW w:w="681" w:type="dxa"/>
            <w:tcBorders>
              <w:top w:val="dotted" w:sz="4" w:space="0" w:color="auto"/>
            </w:tcBorders>
            <w:vAlign w:val="center"/>
            <w:hideMark/>
          </w:tcPr>
          <w:p w14:paraId="654CAD18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07</w:t>
            </w:r>
          </w:p>
        </w:tc>
        <w:tc>
          <w:tcPr>
            <w:tcW w:w="240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999500E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gyroscope</w:t>
            </w:r>
          </w:p>
        </w:tc>
        <w:tc>
          <w:tcPr>
            <w:tcW w:w="2233" w:type="dxa"/>
            <w:tcBorders>
              <w:top w:val="dotted" w:sz="4" w:space="0" w:color="auto"/>
            </w:tcBorders>
            <w:vAlign w:val="center"/>
            <w:hideMark/>
          </w:tcPr>
          <w:p w14:paraId="19A0F6DD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remor, bradykinesia</w:t>
            </w:r>
          </w:p>
        </w:tc>
        <w:tc>
          <w:tcPr>
            <w:tcW w:w="1491" w:type="dxa"/>
            <w:tcBorders>
              <w:top w:val="dotted" w:sz="4" w:space="0" w:color="auto"/>
            </w:tcBorders>
            <w:vAlign w:val="center"/>
            <w:hideMark/>
          </w:tcPr>
          <w:p w14:paraId="4F2B4497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10:10 </w:t>
            </w:r>
          </w:p>
          <w:p w14:paraId="49F3398F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and 11:2</w:t>
            </w: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300" w:type="dxa"/>
            <w:tcBorders>
              <w:top w:val="dotted" w:sz="4" w:space="0" w:color="auto"/>
            </w:tcBorders>
            <w:vAlign w:val="center"/>
            <w:hideMark/>
          </w:tcPr>
          <w:p w14:paraId="12F40196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IEEE Trans Biomed Eng.</w:t>
            </w: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</w:t>
            </w: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2007;54:313-22</w:t>
            </w:r>
          </w:p>
        </w:tc>
      </w:tr>
      <w:tr w:rsidR="00E93FEB" w:rsidRPr="00E93FEB" w14:paraId="391AA91B" w14:textId="77777777" w:rsidTr="001B7527">
        <w:trPr>
          <w:trHeight w:val="658"/>
        </w:trPr>
        <w:tc>
          <w:tcPr>
            <w:tcW w:w="1196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7757A27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smartphone and wear-able devic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78010885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Takač B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5AB0CD3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4BBE0E19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depth sensor, smartphone (gyroscope, accelerome-ter, magnetometer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552FC1BA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/>
                <w:sz w:val="21"/>
                <w:szCs w:val="21"/>
              </w:rPr>
              <w:t>freezing of gait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427E4F3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12:0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986F2BB" w14:textId="77777777" w:rsidR="00E93FEB" w:rsidRPr="00E93FEB" w:rsidRDefault="00E93FEB" w:rsidP="00E93FEB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E93FEB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JMIR Mhealth Uhealth. 2013;1:e14</w:t>
            </w:r>
          </w:p>
        </w:tc>
      </w:tr>
    </w:tbl>
    <w:p w14:paraId="0BA1CF02" w14:textId="77777777" w:rsidR="00E93FEB" w:rsidRPr="00E93FEB" w:rsidRDefault="00E93FEB" w:rsidP="00E93FEB">
      <w:pPr>
        <w:widowControl/>
        <w:wordWrap/>
        <w:autoSpaceDE/>
        <w:autoSpaceDN/>
        <w:spacing w:after="0" w:line="240" w:lineRule="auto"/>
        <w:jc w:val="left"/>
        <w:rPr>
          <w:rFonts w:ascii="Calibri" w:eastAsia="맑은 고딕" w:hAnsi="Calibri" w:cs="Cordia New"/>
          <w:kern w:val="0"/>
          <w:sz w:val="22"/>
          <w:szCs w:val="28"/>
        </w:rPr>
      </w:pPr>
      <w:r w:rsidRPr="00E93FEB">
        <w:rPr>
          <w:rFonts w:ascii="Times New Roman" w:eastAsia="맑은 고딕" w:hAnsi="Times New Roman" w:cs="Times New Roman"/>
          <w:kern w:val="0"/>
          <w:sz w:val="21"/>
          <w:szCs w:val="21"/>
        </w:rPr>
        <w:t>1) NA, not available</w:t>
      </w:r>
    </w:p>
    <w:p w14:paraId="598F440F" w14:textId="77777777" w:rsidR="00E93FEB" w:rsidRPr="00E93FEB" w:rsidRDefault="00E93FEB" w:rsidP="00E93FEB">
      <w:pPr>
        <w:widowControl/>
        <w:wordWrap/>
        <w:autoSpaceDE/>
        <w:autoSpaceDN/>
        <w:spacing w:after="0" w:line="240" w:lineRule="auto"/>
        <w:jc w:val="left"/>
        <w:rPr>
          <w:rFonts w:ascii="Calibri" w:eastAsia="맑은 고딕" w:hAnsi="Calibri" w:cs="Cordia New"/>
          <w:kern w:val="0"/>
          <w:sz w:val="22"/>
          <w:szCs w:val="28"/>
        </w:rPr>
      </w:pPr>
      <w:r w:rsidRPr="00E93FEB">
        <w:rPr>
          <w:rFonts w:ascii="Times New Roman" w:eastAsia="맑은 고딕" w:hAnsi="Times New Roman" w:cs="Times New Roman"/>
          <w:kern w:val="0"/>
          <w:sz w:val="21"/>
          <w:szCs w:val="21"/>
        </w:rPr>
        <w:t>2) separate studies with different devices were conducted.</w:t>
      </w:r>
    </w:p>
    <w:p w14:paraId="557ADD07" w14:textId="77777777" w:rsidR="00E93FEB" w:rsidRDefault="00E93FEB" w:rsidP="00175F21">
      <w:pPr>
        <w:pStyle w:val="a4"/>
        <w:keepNext/>
        <w:snapToGrid w:val="0"/>
        <w:spacing w:after="0" w:line="360" w:lineRule="auto"/>
        <w:jc w:val="left"/>
        <w:rPr>
          <w:rFonts w:ascii="Arial" w:hAnsi="Arial" w:cs="Arial"/>
          <w:sz w:val="22"/>
        </w:rPr>
      </w:pPr>
    </w:p>
    <w:p w14:paraId="7FE8593C" w14:textId="07638A0F" w:rsidR="00E93FEB" w:rsidRDefault="00E93FEB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0"/>
        </w:rPr>
      </w:pPr>
    </w:p>
    <w:sectPr w:rsidR="00E93FEB" w:rsidSect="00696A5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3D5772" w14:textId="77777777" w:rsidR="00CC572C" w:rsidRDefault="00CC572C" w:rsidP="006D64C0">
      <w:pPr>
        <w:spacing w:after="0" w:line="240" w:lineRule="auto"/>
      </w:pPr>
      <w:r>
        <w:separator/>
      </w:r>
    </w:p>
  </w:endnote>
  <w:endnote w:type="continuationSeparator" w:id="0">
    <w:p w14:paraId="52C9DFD7" w14:textId="77777777" w:rsidR="00CC572C" w:rsidRDefault="00CC572C" w:rsidP="006D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1906B6" w14:textId="77777777" w:rsidR="00CC572C" w:rsidRDefault="00CC572C" w:rsidP="006D64C0">
      <w:pPr>
        <w:spacing w:after="0" w:line="240" w:lineRule="auto"/>
      </w:pPr>
      <w:r>
        <w:separator/>
      </w:r>
    </w:p>
  </w:footnote>
  <w:footnote w:type="continuationSeparator" w:id="0">
    <w:p w14:paraId="44FE81DD" w14:textId="77777777" w:rsidR="00CC572C" w:rsidRDefault="00CC572C" w:rsidP="006D6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81E91"/>
    <w:multiLevelType w:val="hybridMultilevel"/>
    <w:tmpl w:val="A532FFD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5B09"/>
    <w:rsid w:val="00004375"/>
    <w:rsid w:val="00006DCC"/>
    <w:rsid w:val="00023294"/>
    <w:rsid w:val="00025B51"/>
    <w:rsid w:val="00030689"/>
    <w:rsid w:val="00036904"/>
    <w:rsid w:val="0004231F"/>
    <w:rsid w:val="00047B45"/>
    <w:rsid w:val="000643AF"/>
    <w:rsid w:val="00083CF7"/>
    <w:rsid w:val="00084100"/>
    <w:rsid w:val="00085B9A"/>
    <w:rsid w:val="000C5A87"/>
    <w:rsid w:val="000D0EB8"/>
    <w:rsid w:val="000D4601"/>
    <w:rsid w:val="0010227B"/>
    <w:rsid w:val="00110B67"/>
    <w:rsid w:val="00116716"/>
    <w:rsid w:val="00123B86"/>
    <w:rsid w:val="001243C9"/>
    <w:rsid w:val="001263EF"/>
    <w:rsid w:val="001312E1"/>
    <w:rsid w:val="00145B09"/>
    <w:rsid w:val="00150690"/>
    <w:rsid w:val="00150848"/>
    <w:rsid w:val="00175F21"/>
    <w:rsid w:val="00181F2B"/>
    <w:rsid w:val="00186AA8"/>
    <w:rsid w:val="00194A11"/>
    <w:rsid w:val="001B1E02"/>
    <w:rsid w:val="001B22EE"/>
    <w:rsid w:val="001B2755"/>
    <w:rsid w:val="001B7527"/>
    <w:rsid w:val="001B7AFC"/>
    <w:rsid w:val="001C472D"/>
    <w:rsid w:val="001C6A4C"/>
    <w:rsid w:val="001F3034"/>
    <w:rsid w:val="00202102"/>
    <w:rsid w:val="0020779D"/>
    <w:rsid w:val="00215E8C"/>
    <w:rsid w:val="00221479"/>
    <w:rsid w:val="00222095"/>
    <w:rsid w:val="00222F3F"/>
    <w:rsid w:val="00234B4A"/>
    <w:rsid w:val="00243DE4"/>
    <w:rsid w:val="002450C1"/>
    <w:rsid w:val="002475B1"/>
    <w:rsid w:val="0025181F"/>
    <w:rsid w:val="002540CF"/>
    <w:rsid w:val="0028519E"/>
    <w:rsid w:val="00293B89"/>
    <w:rsid w:val="0029743C"/>
    <w:rsid w:val="002A07F9"/>
    <w:rsid w:val="002A0A10"/>
    <w:rsid w:val="002B76A5"/>
    <w:rsid w:val="002C0666"/>
    <w:rsid w:val="002F51D9"/>
    <w:rsid w:val="00300729"/>
    <w:rsid w:val="00305A80"/>
    <w:rsid w:val="00306030"/>
    <w:rsid w:val="00306FFF"/>
    <w:rsid w:val="00312A8A"/>
    <w:rsid w:val="00315D0A"/>
    <w:rsid w:val="00323B15"/>
    <w:rsid w:val="00330A46"/>
    <w:rsid w:val="003771FB"/>
    <w:rsid w:val="00381798"/>
    <w:rsid w:val="00392E25"/>
    <w:rsid w:val="003A0A10"/>
    <w:rsid w:val="003A64F7"/>
    <w:rsid w:val="003B430B"/>
    <w:rsid w:val="003B5966"/>
    <w:rsid w:val="003B6510"/>
    <w:rsid w:val="003C31CA"/>
    <w:rsid w:val="003C40AC"/>
    <w:rsid w:val="003D03BA"/>
    <w:rsid w:val="003D0872"/>
    <w:rsid w:val="003D26F5"/>
    <w:rsid w:val="003D37D1"/>
    <w:rsid w:val="003E7851"/>
    <w:rsid w:val="004061FF"/>
    <w:rsid w:val="0041211F"/>
    <w:rsid w:val="004138CF"/>
    <w:rsid w:val="00417417"/>
    <w:rsid w:val="0042530C"/>
    <w:rsid w:val="00430866"/>
    <w:rsid w:val="004376EC"/>
    <w:rsid w:val="00441B70"/>
    <w:rsid w:val="00445C7A"/>
    <w:rsid w:val="00465E2F"/>
    <w:rsid w:val="00475A5A"/>
    <w:rsid w:val="00476E34"/>
    <w:rsid w:val="0048574A"/>
    <w:rsid w:val="00485F0C"/>
    <w:rsid w:val="00486917"/>
    <w:rsid w:val="004A6CAC"/>
    <w:rsid w:val="004B2116"/>
    <w:rsid w:val="004D365B"/>
    <w:rsid w:val="004D4191"/>
    <w:rsid w:val="004E408A"/>
    <w:rsid w:val="004F1284"/>
    <w:rsid w:val="004F1AD5"/>
    <w:rsid w:val="00510B0C"/>
    <w:rsid w:val="00521973"/>
    <w:rsid w:val="00524C74"/>
    <w:rsid w:val="00526350"/>
    <w:rsid w:val="00537EA3"/>
    <w:rsid w:val="00551301"/>
    <w:rsid w:val="005539B6"/>
    <w:rsid w:val="00555F3A"/>
    <w:rsid w:val="00562B65"/>
    <w:rsid w:val="00562EBA"/>
    <w:rsid w:val="00572CB2"/>
    <w:rsid w:val="005975A9"/>
    <w:rsid w:val="005A054E"/>
    <w:rsid w:val="005A0D1C"/>
    <w:rsid w:val="005B12FF"/>
    <w:rsid w:val="005B1DB2"/>
    <w:rsid w:val="005E57A4"/>
    <w:rsid w:val="005F2B28"/>
    <w:rsid w:val="005F7982"/>
    <w:rsid w:val="00600BA9"/>
    <w:rsid w:val="00602D5B"/>
    <w:rsid w:val="0060528F"/>
    <w:rsid w:val="006100AF"/>
    <w:rsid w:val="00615895"/>
    <w:rsid w:val="00631A8E"/>
    <w:rsid w:val="00634694"/>
    <w:rsid w:val="00637023"/>
    <w:rsid w:val="006437CD"/>
    <w:rsid w:val="006562BC"/>
    <w:rsid w:val="0066499F"/>
    <w:rsid w:val="006714FD"/>
    <w:rsid w:val="00677F74"/>
    <w:rsid w:val="00684F57"/>
    <w:rsid w:val="0069562D"/>
    <w:rsid w:val="006959A1"/>
    <w:rsid w:val="00696A59"/>
    <w:rsid w:val="006A09F6"/>
    <w:rsid w:val="006A1FF2"/>
    <w:rsid w:val="006A7725"/>
    <w:rsid w:val="006B0C66"/>
    <w:rsid w:val="006D64C0"/>
    <w:rsid w:val="006F576C"/>
    <w:rsid w:val="007159CC"/>
    <w:rsid w:val="00721502"/>
    <w:rsid w:val="00723654"/>
    <w:rsid w:val="007350DC"/>
    <w:rsid w:val="0075594C"/>
    <w:rsid w:val="00765179"/>
    <w:rsid w:val="007652FD"/>
    <w:rsid w:val="007700BD"/>
    <w:rsid w:val="0078713E"/>
    <w:rsid w:val="00793699"/>
    <w:rsid w:val="00795BCA"/>
    <w:rsid w:val="007A0284"/>
    <w:rsid w:val="007A037E"/>
    <w:rsid w:val="007A18FC"/>
    <w:rsid w:val="007A2496"/>
    <w:rsid w:val="007B0447"/>
    <w:rsid w:val="007B5788"/>
    <w:rsid w:val="007C7469"/>
    <w:rsid w:val="007E436F"/>
    <w:rsid w:val="007F2E8E"/>
    <w:rsid w:val="007F3693"/>
    <w:rsid w:val="007F6E63"/>
    <w:rsid w:val="007F77B8"/>
    <w:rsid w:val="008026C9"/>
    <w:rsid w:val="00803C21"/>
    <w:rsid w:val="00804FF0"/>
    <w:rsid w:val="00814935"/>
    <w:rsid w:val="00815F07"/>
    <w:rsid w:val="00835530"/>
    <w:rsid w:val="00837CE8"/>
    <w:rsid w:val="0087664B"/>
    <w:rsid w:val="00882BEE"/>
    <w:rsid w:val="008A0C82"/>
    <w:rsid w:val="008C1719"/>
    <w:rsid w:val="008C3F39"/>
    <w:rsid w:val="008D1EDA"/>
    <w:rsid w:val="008D22E3"/>
    <w:rsid w:val="008E1547"/>
    <w:rsid w:val="0091617E"/>
    <w:rsid w:val="00920F78"/>
    <w:rsid w:val="009241C0"/>
    <w:rsid w:val="00933102"/>
    <w:rsid w:val="00941AFE"/>
    <w:rsid w:val="00952A59"/>
    <w:rsid w:val="00954233"/>
    <w:rsid w:val="00955C71"/>
    <w:rsid w:val="00961F06"/>
    <w:rsid w:val="00990B01"/>
    <w:rsid w:val="009B0722"/>
    <w:rsid w:val="009B226C"/>
    <w:rsid w:val="009B5648"/>
    <w:rsid w:val="009D340A"/>
    <w:rsid w:val="009D5A42"/>
    <w:rsid w:val="009E0BE5"/>
    <w:rsid w:val="009E3956"/>
    <w:rsid w:val="009E4B84"/>
    <w:rsid w:val="00A067EA"/>
    <w:rsid w:val="00A13F9A"/>
    <w:rsid w:val="00A353D8"/>
    <w:rsid w:val="00A52508"/>
    <w:rsid w:val="00A906A6"/>
    <w:rsid w:val="00A91800"/>
    <w:rsid w:val="00AA22B1"/>
    <w:rsid w:val="00AB46A5"/>
    <w:rsid w:val="00AE75E6"/>
    <w:rsid w:val="00AF7C9D"/>
    <w:rsid w:val="00B059C4"/>
    <w:rsid w:val="00B12794"/>
    <w:rsid w:val="00B16A72"/>
    <w:rsid w:val="00B22070"/>
    <w:rsid w:val="00B33F55"/>
    <w:rsid w:val="00B35753"/>
    <w:rsid w:val="00B4331C"/>
    <w:rsid w:val="00B61981"/>
    <w:rsid w:val="00B70FA6"/>
    <w:rsid w:val="00B76406"/>
    <w:rsid w:val="00B912A2"/>
    <w:rsid w:val="00BD2850"/>
    <w:rsid w:val="00BF01A8"/>
    <w:rsid w:val="00BF2474"/>
    <w:rsid w:val="00BF5B8D"/>
    <w:rsid w:val="00C00873"/>
    <w:rsid w:val="00C12A12"/>
    <w:rsid w:val="00C30A2F"/>
    <w:rsid w:val="00C36765"/>
    <w:rsid w:val="00C416A8"/>
    <w:rsid w:val="00C45405"/>
    <w:rsid w:val="00C45CBF"/>
    <w:rsid w:val="00C46187"/>
    <w:rsid w:val="00C60AD9"/>
    <w:rsid w:val="00C627E2"/>
    <w:rsid w:val="00C760B0"/>
    <w:rsid w:val="00C86D35"/>
    <w:rsid w:val="00C86DE2"/>
    <w:rsid w:val="00C93C88"/>
    <w:rsid w:val="00C94021"/>
    <w:rsid w:val="00CA1C95"/>
    <w:rsid w:val="00CA2101"/>
    <w:rsid w:val="00CA2AE4"/>
    <w:rsid w:val="00CA4730"/>
    <w:rsid w:val="00CA666D"/>
    <w:rsid w:val="00CB29E3"/>
    <w:rsid w:val="00CC1150"/>
    <w:rsid w:val="00CC572C"/>
    <w:rsid w:val="00CD5223"/>
    <w:rsid w:val="00CE10E2"/>
    <w:rsid w:val="00D01C65"/>
    <w:rsid w:val="00D45855"/>
    <w:rsid w:val="00D5217E"/>
    <w:rsid w:val="00D65EBE"/>
    <w:rsid w:val="00D6770B"/>
    <w:rsid w:val="00D71506"/>
    <w:rsid w:val="00DA0D7D"/>
    <w:rsid w:val="00DA2704"/>
    <w:rsid w:val="00DB1C20"/>
    <w:rsid w:val="00DC1638"/>
    <w:rsid w:val="00DC19E7"/>
    <w:rsid w:val="00DC79BC"/>
    <w:rsid w:val="00DE53DE"/>
    <w:rsid w:val="00DF064C"/>
    <w:rsid w:val="00E03861"/>
    <w:rsid w:val="00E23D52"/>
    <w:rsid w:val="00E319FB"/>
    <w:rsid w:val="00E33523"/>
    <w:rsid w:val="00E37668"/>
    <w:rsid w:val="00E46D38"/>
    <w:rsid w:val="00E51C12"/>
    <w:rsid w:val="00E7172E"/>
    <w:rsid w:val="00E91D31"/>
    <w:rsid w:val="00E93FEB"/>
    <w:rsid w:val="00E96179"/>
    <w:rsid w:val="00EA3365"/>
    <w:rsid w:val="00EB3B1C"/>
    <w:rsid w:val="00EC5271"/>
    <w:rsid w:val="00ED1301"/>
    <w:rsid w:val="00EF0C0D"/>
    <w:rsid w:val="00F05399"/>
    <w:rsid w:val="00F06A61"/>
    <w:rsid w:val="00F14D2D"/>
    <w:rsid w:val="00F231B5"/>
    <w:rsid w:val="00F233BE"/>
    <w:rsid w:val="00F26F98"/>
    <w:rsid w:val="00F332BF"/>
    <w:rsid w:val="00F41429"/>
    <w:rsid w:val="00F56900"/>
    <w:rsid w:val="00F57E5F"/>
    <w:rsid w:val="00F662B7"/>
    <w:rsid w:val="00F7439B"/>
    <w:rsid w:val="00F83FDE"/>
    <w:rsid w:val="00F8609C"/>
    <w:rsid w:val="00FA22CE"/>
    <w:rsid w:val="00FA798F"/>
    <w:rsid w:val="00FC7557"/>
    <w:rsid w:val="00FC7C44"/>
    <w:rsid w:val="00FC7F06"/>
    <w:rsid w:val="00FD19BD"/>
    <w:rsid w:val="00FD67EB"/>
    <w:rsid w:val="00FE45C4"/>
    <w:rsid w:val="00FF3760"/>
    <w:rsid w:val="00FF47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EC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BE4760-4ED6-4A93-8C63-571E2D9D0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-LCY</dc:creator>
  <cp:lastModifiedBy>admin</cp:lastModifiedBy>
  <cp:revision>9</cp:revision>
  <cp:lastPrinted>2016-06-28T02:37:00Z</cp:lastPrinted>
  <dcterms:created xsi:type="dcterms:W3CDTF">2016-06-28T02:03:00Z</dcterms:created>
  <dcterms:modified xsi:type="dcterms:W3CDTF">2016-07-17T13:47:00Z</dcterms:modified>
</cp:coreProperties>
</file>